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5"/>
        <w:gridCol w:w="514"/>
        <w:gridCol w:w="1096"/>
        <w:gridCol w:w="902"/>
        <w:gridCol w:w="1070"/>
        <w:gridCol w:w="1330"/>
        <w:gridCol w:w="1368"/>
        <w:gridCol w:w="946"/>
      </w:tblGrid>
      <w:tr w:rsidR="0098767A" w14:paraId="6162F8EB" w14:textId="3902FCAD" w:rsidTr="0098767A">
        <w:trPr>
          <w:trHeight w:val="463"/>
        </w:trPr>
        <w:tc>
          <w:tcPr>
            <w:tcW w:w="1335" w:type="dxa"/>
          </w:tcPr>
          <w:p w14:paraId="46B965E9" w14:textId="33383462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time</w:t>
            </w:r>
          </w:p>
        </w:tc>
        <w:tc>
          <w:tcPr>
            <w:tcW w:w="514" w:type="dxa"/>
          </w:tcPr>
          <w:p w14:paraId="518766CC" w14:textId="38D975E9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6" w:type="dxa"/>
          </w:tcPr>
          <w:p w14:paraId="527F8111" w14:textId="04648C76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02" w:type="dxa"/>
          </w:tcPr>
          <w:p w14:paraId="2A8B389D" w14:textId="660A18EF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0" w:type="dxa"/>
          </w:tcPr>
          <w:p w14:paraId="11B26847" w14:textId="5BAA53D3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30" w:type="dxa"/>
          </w:tcPr>
          <w:p w14:paraId="3A079A9B" w14:textId="236C6D86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368" w:type="dxa"/>
          </w:tcPr>
          <w:p w14:paraId="50C2EF4B" w14:textId="70857EC0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946" w:type="dxa"/>
          </w:tcPr>
          <w:p w14:paraId="42A44520" w14:textId="309BA2B7" w:rsidR="0098767A" w:rsidRPr="00E877E2" w:rsidRDefault="0098767A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98767A" w14:paraId="37D9D7A0" w14:textId="32FCB305" w:rsidTr="0098767A">
        <w:trPr>
          <w:trHeight w:val="463"/>
        </w:trPr>
        <w:tc>
          <w:tcPr>
            <w:tcW w:w="1335" w:type="dxa"/>
          </w:tcPr>
          <w:p w14:paraId="2CF4460F" w14:textId="794529B1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irst week of life</w:t>
            </w:r>
          </w:p>
        </w:tc>
        <w:tc>
          <w:tcPr>
            <w:tcW w:w="514" w:type="dxa"/>
          </w:tcPr>
          <w:p w14:paraId="32307C80" w14:textId="45E7641B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6" w:type="dxa"/>
          </w:tcPr>
          <w:p w14:paraId="0925062E" w14:textId="2FA4A3C2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58</w:t>
            </w:r>
          </w:p>
        </w:tc>
        <w:tc>
          <w:tcPr>
            <w:tcW w:w="902" w:type="dxa"/>
          </w:tcPr>
          <w:p w14:paraId="642862FA" w14:textId="3DE81DC9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14</w:t>
            </w:r>
          </w:p>
        </w:tc>
        <w:tc>
          <w:tcPr>
            <w:tcW w:w="1070" w:type="dxa"/>
          </w:tcPr>
          <w:p w14:paraId="1D96A8E5" w14:textId="0CCB71C1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431</w:t>
            </w:r>
          </w:p>
        </w:tc>
        <w:tc>
          <w:tcPr>
            <w:tcW w:w="1330" w:type="dxa"/>
          </w:tcPr>
          <w:p w14:paraId="7C69E9FB" w14:textId="634ED485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368" w:type="dxa"/>
          </w:tcPr>
          <w:p w14:paraId="0642483C" w14:textId="73D7A265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340</w:t>
            </w:r>
          </w:p>
        </w:tc>
        <w:tc>
          <w:tcPr>
            <w:tcW w:w="946" w:type="dxa"/>
          </w:tcPr>
          <w:p w14:paraId="236C8ADA" w14:textId="11DB6B82" w:rsidR="0098767A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9-10,751</w:t>
            </w:r>
          </w:p>
        </w:tc>
      </w:tr>
      <w:tr w:rsidR="0098767A" w14:paraId="181D6966" w14:textId="1617A457" w:rsidTr="0098767A">
        <w:trPr>
          <w:trHeight w:val="463"/>
        </w:trPr>
        <w:tc>
          <w:tcPr>
            <w:tcW w:w="1335" w:type="dxa"/>
          </w:tcPr>
          <w:p w14:paraId="3B31E6F3" w14:textId="678D986C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514" w:type="dxa"/>
          </w:tcPr>
          <w:p w14:paraId="0475B93E" w14:textId="4A70DC0A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6" w:type="dxa"/>
          </w:tcPr>
          <w:p w14:paraId="33504582" w14:textId="1D345FF0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902" w:type="dxa"/>
          </w:tcPr>
          <w:p w14:paraId="36379CAF" w14:textId="26D74974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83</w:t>
            </w:r>
          </w:p>
        </w:tc>
        <w:tc>
          <w:tcPr>
            <w:tcW w:w="1070" w:type="dxa"/>
          </w:tcPr>
          <w:p w14:paraId="46BCA469" w14:textId="42D783D1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1330" w:type="dxa"/>
          </w:tcPr>
          <w:p w14:paraId="0E82BDD8" w14:textId="54DC957C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368" w:type="dxa"/>
          </w:tcPr>
          <w:p w14:paraId="48B9B9E5" w14:textId="2C29B6B7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16</w:t>
            </w:r>
          </w:p>
        </w:tc>
        <w:tc>
          <w:tcPr>
            <w:tcW w:w="946" w:type="dxa"/>
          </w:tcPr>
          <w:p w14:paraId="24085A99" w14:textId="59E620CD" w:rsidR="0098767A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1-1,630</w:t>
            </w:r>
          </w:p>
        </w:tc>
      </w:tr>
      <w:tr w:rsidR="0098767A" w14:paraId="1F3A8FD9" w14:textId="6F8873E0" w:rsidTr="0098767A">
        <w:trPr>
          <w:trHeight w:val="1155"/>
        </w:trPr>
        <w:tc>
          <w:tcPr>
            <w:tcW w:w="1335" w:type="dxa"/>
          </w:tcPr>
          <w:p w14:paraId="7F448AF4" w14:textId="358D1331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orrected GA of 36±2 weeks of life</w:t>
            </w:r>
          </w:p>
        </w:tc>
        <w:tc>
          <w:tcPr>
            <w:tcW w:w="514" w:type="dxa"/>
          </w:tcPr>
          <w:p w14:paraId="0393ACB4" w14:textId="11C98FA1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6" w:type="dxa"/>
          </w:tcPr>
          <w:p w14:paraId="535524D2" w14:textId="0C7774CE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902" w:type="dxa"/>
          </w:tcPr>
          <w:p w14:paraId="63A58CFC" w14:textId="7BD929D6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070" w:type="dxa"/>
          </w:tcPr>
          <w:p w14:paraId="611E9003" w14:textId="4323010B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330" w:type="dxa"/>
          </w:tcPr>
          <w:p w14:paraId="6C87B594" w14:textId="60C3D9FC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68" w:type="dxa"/>
          </w:tcPr>
          <w:p w14:paraId="2D4DDD96" w14:textId="57536092" w:rsidR="0098767A" w:rsidRPr="002142C4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15</w:t>
            </w:r>
          </w:p>
        </w:tc>
        <w:tc>
          <w:tcPr>
            <w:tcW w:w="946" w:type="dxa"/>
          </w:tcPr>
          <w:p w14:paraId="60D23F7A" w14:textId="6B8A81CF" w:rsidR="0098767A" w:rsidRDefault="0098767A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-989</w:t>
            </w:r>
          </w:p>
        </w:tc>
      </w:tr>
    </w:tbl>
    <w:p w14:paraId="1DBC9920" w14:textId="098D3454" w:rsidR="006055A9" w:rsidRDefault="00F15E9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08E0F7" wp14:editId="126FEC6D">
                <wp:simplePos x="0" y="0"/>
                <wp:positionH relativeFrom="column">
                  <wp:posOffset>-78468</wp:posOffset>
                </wp:positionH>
                <wp:positionV relativeFrom="paragraph">
                  <wp:posOffset>-1133475</wp:posOffset>
                </wp:positionV>
                <wp:extent cx="5727700" cy="412750"/>
                <wp:effectExtent l="0" t="0" r="25400" b="254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57412" w14:textId="29CCBBBC" w:rsidR="00F15E9C" w:rsidRPr="00F15E9C" w:rsidRDefault="00F15E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15E9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D05BD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T-proBNP values of preterm infants </w:t>
                            </w:r>
                            <w:r w:rsidR="006E51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≤31 weeks GA 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 relevant complications </w:t>
                            </w:r>
                            <w:r w:rsidR="00811E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ver</w:t>
                            </w:r>
                            <w:r w:rsidR="006E51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 first weeks of life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8E0F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6.2pt;margin-top:-89.25pt;width:451pt;height:3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" strokecolor="white [3212]">
                <v:textbox>
                  <w:txbxContent>
                    <w:p w14:paraId="5F657412" w14:textId="29CCBBBC" w:rsidR="00F15E9C" w:rsidRPr="00F15E9C" w:rsidRDefault="00F15E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15E9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 w:rsidR="00D05BD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T-proBNP values of preterm infants </w:t>
                      </w:r>
                      <w:r w:rsidR="006E51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≤31 weeks GA 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relevant complications </w:t>
                      </w:r>
                      <w:r w:rsidR="00811ED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ver</w:t>
                      </w:r>
                      <w:r w:rsidR="006E51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first weeks of life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055A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C4"/>
    <w:rsid w:val="00110FE3"/>
    <w:rsid w:val="00161773"/>
    <w:rsid w:val="002142C4"/>
    <w:rsid w:val="006055A9"/>
    <w:rsid w:val="006E510B"/>
    <w:rsid w:val="00811ED0"/>
    <w:rsid w:val="0085012A"/>
    <w:rsid w:val="00931CDC"/>
    <w:rsid w:val="0098767A"/>
    <w:rsid w:val="00AC36EB"/>
    <w:rsid w:val="00BF5595"/>
    <w:rsid w:val="00D05BD6"/>
    <w:rsid w:val="00E877E2"/>
    <w:rsid w:val="00E964C7"/>
    <w:rsid w:val="00F1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27253"/>
  <w15:chartTrackingRefBased/>
  <w15:docId w15:val="{086C5C42-2348-41E5-AEF1-8DDE55BB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8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8</cp:revision>
  <dcterms:created xsi:type="dcterms:W3CDTF">2020-10-01T13:27:00Z</dcterms:created>
  <dcterms:modified xsi:type="dcterms:W3CDTF">2020-10-15T16:40:00Z</dcterms:modified>
</cp:coreProperties>
</file>